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2E671" w14:textId="77777777" w:rsidR="00AF2070" w:rsidRPr="00AF2070" w:rsidRDefault="00AF2070" w:rsidP="00040D8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upplementary Table 1: </w:t>
      </w:r>
      <w:r w:rsidRPr="002F404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mposition of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FHS, HFHS/EA and HFHS/UA diets</w:t>
      </w:r>
      <w:r w:rsidR="00016037" w:rsidRPr="00016037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1208"/>
        <w:gridCol w:w="1337"/>
        <w:gridCol w:w="1350"/>
      </w:tblGrid>
      <w:tr w:rsidR="00AF2070" w14:paraId="4EB32B5D" w14:textId="77777777" w:rsidTr="00AF2070">
        <w:tc>
          <w:tcPr>
            <w:tcW w:w="2421" w:type="dxa"/>
          </w:tcPr>
          <w:p w14:paraId="24FF6CB2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1E46">
              <w:rPr>
                <w:rFonts w:ascii="Times New Roman" w:hAnsi="Times New Roman" w:cs="Times New Roman"/>
                <w:sz w:val="24"/>
                <w:szCs w:val="24"/>
              </w:rPr>
              <w:t>gm%</w:t>
            </w:r>
          </w:p>
        </w:tc>
        <w:tc>
          <w:tcPr>
            <w:tcW w:w="1208" w:type="dxa"/>
          </w:tcPr>
          <w:p w14:paraId="75F9B503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1E46">
              <w:rPr>
                <w:rFonts w:ascii="Times New Roman" w:hAnsi="Times New Roman" w:cs="Times New Roman"/>
                <w:b/>
                <w:sz w:val="24"/>
                <w:szCs w:val="24"/>
              </w:rPr>
              <w:t>HF/HS</w:t>
            </w:r>
          </w:p>
        </w:tc>
        <w:tc>
          <w:tcPr>
            <w:tcW w:w="1337" w:type="dxa"/>
          </w:tcPr>
          <w:p w14:paraId="07A237D1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1E46">
              <w:rPr>
                <w:rFonts w:ascii="Times New Roman" w:hAnsi="Times New Roman" w:cs="Times New Roman"/>
                <w:b/>
                <w:sz w:val="24"/>
                <w:szCs w:val="24"/>
              </w:rPr>
              <w:t>HF/HS/EA</w:t>
            </w:r>
          </w:p>
        </w:tc>
        <w:tc>
          <w:tcPr>
            <w:tcW w:w="1350" w:type="dxa"/>
          </w:tcPr>
          <w:p w14:paraId="75440CFD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1E46">
              <w:rPr>
                <w:rFonts w:ascii="Times New Roman" w:hAnsi="Times New Roman" w:cs="Times New Roman"/>
                <w:b/>
                <w:sz w:val="24"/>
                <w:szCs w:val="24"/>
              </w:rPr>
              <w:t>HF/HS/UA</w:t>
            </w:r>
          </w:p>
        </w:tc>
      </w:tr>
      <w:tr w:rsidR="00AF2070" w14:paraId="7C2D8AFD" w14:textId="77777777" w:rsidTr="00AF2070">
        <w:tc>
          <w:tcPr>
            <w:tcW w:w="2421" w:type="dxa"/>
          </w:tcPr>
          <w:p w14:paraId="4A936687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1208" w:type="dxa"/>
          </w:tcPr>
          <w:p w14:paraId="13D1176C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337" w:type="dxa"/>
          </w:tcPr>
          <w:p w14:paraId="577C3D8F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350" w:type="dxa"/>
          </w:tcPr>
          <w:p w14:paraId="5452810C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AF2070" w14:paraId="3DEC17C9" w14:textId="77777777" w:rsidTr="00AF2070">
        <w:tc>
          <w:tcPr>
            <w:tcW w:w="2421" w:type="dxa"/>
          </w:tcPr>
          <w:p w14:paraId="7A39FFBF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-Methionine</w:t>
            </w:r>
          </w:p>
        </w:tc>
        <w:tc>
          <w:tcPr>
            <w:tcW w:w="1208" w:type="dxa"/>
          </w:tcPr>
          <w:p w14:paraId="1E153BB3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37" w:type="dxa"/>
          </w:tcPr>
          <w:p w14:paraId="2F9FF880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14:paraId="270D225D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AF2070" w14:paraId="42CAE4A7" w14:textId="77777777" w:rsidTr="00AF2070">
        <w:tc>
          <w:tcPr>
            <w:tcW w:w="2421" w:type="dxa"/>
          </w:tcPr>
          <w:p w14:paraId="2559573B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1208" w:type="dxa"/>
          </w:tcPr>
          <w:p w14:paraId="6F744AC5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37" w:type="dxa"/>
          </w:tcPr>
          <w:p w14:paraId="5B656DB0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50" w:type="dxa"/>
          </w:tcPr>
          <w:p w14:paraId="5D2DD82B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F2070" w14:paraId="33CA38AC" w14:textId="77777777" w:rsidTr="00AF2070">
        <w:tc>
          <w:tcPr>
            <w:tcW w:w="2421" w:type="dxa"/>
          </w:tcPr>
          <w:p w14:paraId="7CB2BE3F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 starch</w:t>
            </w:r>
          </w:p>
        </w:tc>
        <w:tc>
          <w:tcPr>
            <w:tcW w:w="1208" w:type="dxa"/>
          </w:tcPr>
          <w:p w14:paraId="70396015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7" w:type="dxa"/>
          </w:tcPr>
          <w:p w14:paraId="642806BA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6E970C92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F2070" w14:paraId="5C27A080" w14:textId="77777777" w:rsidTr="00AF2070">
        <w:tc>
          <w:tcPr>
            <w:tcW w:w="2421" w:type="dxa"/>
          </w:tcPr>
          <w:p w14:paraId="6FECED3B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todextrin</w:t>
            </w:r>
          </w:p>
        </w:tc>
        <w:tc>
          <w:tcPr>
            <w:tcW w:w="1208" w:type="dxa"/>
          </w:tcPr>
          <w:p w14:paraId="6F55ECF6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</w:tcPr>
          <w:p w14:paraId="4E70955F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01F4F07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2070" w14:paraId="4337C0D8" w14:textId="77777777" w:rsidTr="00AF2070">
        <w:tc>
          <w:tcPr>
            <w:tcW w:w="2421" w:type="dxa"/>
          </w:tcPr>
          <w:p w14:paraId="774529FC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 fat</w:t>
            </w:r>
          </w:p>
        </w:tc>
        <w:tc>
          <w:tcPr>
            <w:tcW w:w="1208" w:type="dxa"/>
          </w:tcPr>
          <w:p w14:paraId="3368A06F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7" w:type="dxa"/>
          </w:tcPr>
          <w:p w14:paraId="4FDF8DC7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14:paraId="4E4EE1C2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F2070" w14:paraId="6BB7419D" w14:textId="77777777" w:rsidTr="00AF2070">
        <w:tc>
          <w:tcPr>
            <w:tcW w:w="2421" w:type="dxa"/>
          </w:tcPr>
          <w:p w14:paraId="4CEDF17D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208" w:type="dxa"/>
          </w:tcPr>
          <w:p w14:paraId="5F562C23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07E831DB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1CD4AB0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2070" w14:paraId="39D58615" w14:textId="77777777" w:rsidTr="00AF2070">
        <w:tc>
          <w:tcPr>
            <w:tcW w:w="2421" w:type="dxa"/>
          </w:tcPr>
          <w:p w14:paraId="705D11A7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  <w:tc>
          <w:tcPr>
            <w:tcW w:w="1208" w:type="dxa"/>
          </w:tcPr>
          <w:p w14:paraId="3D7B29FB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7" w:type="dxa"/>
          </w:tcPr>
          <w:p w14:paraId="390654D5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42F13044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2070" w14:paraId="50FABB48" w14:textId="77777777" w:rsidTr="00AF2070">
        <w:tc>
          <w:tcPr>
            <w:tcW w:w="2421" w:type="dxa"/>
          </w:tcPr>
          <w:p w14:paraId="4F85A440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N-76 (mineral mix)</w:t>
            </w:r>
          </w:p>
        </w:tc>
        <w:tc>
          <w:tcPr>
            <w:tcW w:w="1208" w:type="dxa"/>
          </w:tcPr>
          <w:p w14:paraId="54FB162C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37" w:type="dxa"/>
          </w:tcPr>
          <w:p w14:paraId="3F8E778B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50" w:type="dxa"/>
          </w:tcPr>
          <w:p w14:paraId="578CD601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F2070" w14:paraId="6CF009CB" w14:textId="77777777" w:rsidTr="00AF2070">
        <w:tc>
          <w:tcPr>
            <w:tcW w:w="2421" w:type="dxa"/>
          </w:tcPr>
          <w:p w14:paraId="3DEF879B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Mix</w:t>
            </w:r>
          </w:p>
        </w:tc>
        <w:tc>
          <w:tcPr>
            <w:tcW w:w="1208" w:type="dxa"/>
          </w:tcPr>
          <w:p w14:paraId="293225F8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</w:tcPr>
          <w:p w14:paraId="03E75AB6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D8FB3C2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2070" w14:paraId="3EACBB55" w14:textId="77777777" w:rsidTr="00AF2070">
        <w:tc>
          <w:tcPr>
            <w:tcW w:w="2421" w:type="dxa"/>
          </w:tcPr>
          <w:p w14:paraId="4FB4954D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oxyquin</w:t>
            </w:r>
          </w:p>
        </w:tc>
        <w:tc>
          <w:tcPr>
            <w:tcW w:w="1208" w:type="dxa"/>
          </w:tcPr>
          <w:p w14:paraId="5DD07BD2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37" w:type="dxa"/>
          </w:tcPr>
          <w:p w14:paraId="222B00C1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</w:tcPr>
          <w:p w14:paraId="66C8C14E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F2070" w14:paraId="4F04F35E" w14:textId="77777777" w:rsidTr="00AF2070">
        <w:tc>
          <w:tcPr>
            <w:tcW w:w="2421" w:type="dxa"/>
          </w:tcPr>
          <w:p w14:paraId="039B783C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1208" w:type="dxa"/>
          </w:tcPr>
          <w:p w14:paraId="7E604CCA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37" w:type="dxa"/>
          </w:tcPr>
          <w:p w14:paraId="4F6EEE06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0" w:type="dxa"/>
          </w:tcPr>
          <w:p w14:paraId="6DAE33C5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F2070" w14:paraId="0DE7B9F9" w14:textId="77777777" w:rsidTr="00AF2070">
        <w:tc>
          <w:tcPr>
            <w:tcW w:w="2421" w:type="dxa"/>
          </w:tcPr>
          <w:p w14:paraId="0BF93F15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1208" w:type="dxa"/>
          </w:tcPr>
          <w:p w14:paraId="73F5CB9D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</w:tcPr>
          <w:p w14:paraId="37912EB6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50" w:type="dxa"/>
          </w:tcPr>
          <w:p w14:paraId="57B9CC84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2070" w14:paraId="0AE549A9" w14:textId="77777777" w:rsidTr="00AF2070">
        <w:tc>
          <w:tcPr>
            <w:tcW w:w="2421" w:type="dxa"/>
          </w:tcPr>
          <w:p w14:paraId="0DD64D04" w14:textId="77777777" w:rsidR="00AF2070" w:rsidRPr="009C1E46" w:rsidRDefault="00AF2070" w:rsidP="00040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208" w:type="dxa"/>
          </w:tcPr>
          <w:p w14:paraId="715557D6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</w:tcPr>
          <w:p w14:paraId="72178E39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CB806B0" w14:textId="77777777" w:rsidR="00AF2070" w:rsidRPr="009C1E46" w:rsidRDefault="00AF2070" w:rsidP="00040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194782F5" w14:textId="77777777" w:rsidR="00AF2070" w:rsidRDefault="00016037" w:rsidP="00040D8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/>
          <w:sz w:val="24"/>
          <w:szCs w:val="24"/>
        </w:rPr>
      </w:pPr>
      <w:r w:rsidRPr="00016037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sz w:val="24"/>
          <w:szCs w:val="24"/>
        </w:rPr>
        <w:t>HF</w:t>
      </w:r>
      <w:r w:rsidRPr="00016037">
        <w:rPr>
          <w:rFonts w:ascii="Times New Roman" w:eastAsia="Times New Roman" w:hAnsi="Times New Roman"/>
          <w:sz w:val="24"/>
          <w:szCs w:val="24"/>
        </w:rPr>
        <w:t xml:space="preserve">HS, high-fat/high-sucrose diet; </w:t>
      </w:r>
      <w:r>
        <w:rPr>
          <w:rFonts w:ascii="Times New Roman" w:eastAsia="Times New Roman" w:hAnsi="Times New Roman"/>
          <w:sz w:val="24"/>
          <w:szCs w:val="24"/>
        </w:rPr>
        <w:t>EA, ellagic acid</w:t>
      </w:r>
      <w:r w:rsidRPr="00016037">
        <w:rPr>
          <w:rFonts w:ascii="Times New Roman" w:eastAsia="Times New Roman" w:hAnsi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/>
          <w:sz w:val="24"/>
          <w:szCs w:val="24"/>
        </w:rPr>
        <w:t>UA, urolithin A</w:t>
      </w:r>
      <w:r w:rsidRPr="00016037">
        <w:rPr>
          <w:rFonts w:ascii="Times New Roman" w:eastAsia="Times New Roman" w:hAnsi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/>
          <w:sz w:val="24"/>
          <w:szCs w:val="24"/>
        </w:rPr>
        <w:t>EA and UA were added to make at 1g polyphenols per 1000g of diet.</w:t>
      </w:r>
      <w:r w:rsidR="00AF2070">
        <w:rPr>
          <w:rFonts w:ascii="Times New Roman" w:eastAsia="Times New Roman" w:hAnsi="Times New Roman"/>
          <w:sz w:val="24"/>
          <w:szCs w:val="24"/>
        </w:rPr>
        <w:br w:type="page"/>
      </w:r>
    </w:p>
    <w:p w14:paraId="6777AB12" w14:textId="77777777" w:rsidR="0066168C" w:rsidRPr="006F27F2" w:rsidRDefault="0066168C" w:rsidP="0066168C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6F27F2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Supplementary Table 2: </w:t>
      </w:r>
      <w:r w:rsidRPr="006F27F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VMT-R Learning Score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790"/>
      </w:tblGrid>
      <w:tr w:rsidR="005F13F0" w:rsidRPr="006F27F2" w14:paraId="585BFC88" w14:textId="77777777" w:rsidTr="0028621D">
        <w:trPr>
          <w:trHeight w:val="593"/>
        </w:trPr>
        <w:tc>
          <w:tcPr>
            <w:tcW w:w="2965" w:type="dxa"/>
          </w:tcPr>
          <w:p w14:paraId="74EAC8F9" w14:textId="77777777" w:rsidR="005F13F0" w:rsidRPr="006F27F2" w:rsidRDefault="005F13F0" w:rsidP="00286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2160" w:type="dxa"/>
          </w:tcPr>
          <w:p w14:paraId="6E2CE6D3" w14:textId="62A7BD41" w:rsidR="005F13F0" w:rsidRPr="006F27F2" w:rsidRDefault="00BA748F" w:rsidP="005F13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F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ean</w:t>
            </w:r>
          </w:p>
        </w:tc>
        <w:tc>
          <w:tcPr>
            <w:tcW w:w="2790" w:type="dxa"/>
          </w:tcPr>
          <w:p w14:paraId="4BA01BEC" w14:textId="77777777" w:rsidR="005F13F0" w:rsidRPr="006F27F2" w:rsidRDefault="005F13F0" w:rsidP="004F26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F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</w:t>
            </w:r>
            <w:r w:rsidR="004F2642" w:rsidRPr="006F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D</w:t>
            </w:r>
          </w:p>
        </w:tc>
      </w:tr>
      <w:tr w:rsidR="005F13F0" w:rsidRPr="006F27F2" w14:paraId="35CA1644" w14:textId="77777777" w:rsidTr="0028621D">
        <w:trPr>
          <w:trHeight w:val="381"/>
        </w:trPr>
        <w:tc>
          <w:tcPr>
            <w:tcW w:w="2965" w:type="dxa"/>
          </w:tcPr>
          <w:p w14:paraId="5BF3D867" w14:textId="77777777" w:rsidR="005F13F0" w:rsidRPr="006F27F2" w:rsidRDefault="005F13F0" w:rsidP="005F13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F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BL</w:t>
            </w:r>
          </w:p>
        </w:tc>
        <w:tc>
          <w:tcPr>
            <w:tcW w:w="2160" w:type="dxa"/>
          </w:tcPr>
          <w:p w14:paraId="34C1CFF2" w14:textId="77777777" w:rsidR="005F13F0" w:rsidRPr="006F27F2" w:rsidRDefault="005F13F0" w:rsidP="004F2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F2642" w:rsidRPr="006F27F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790" w:type="dxa"/>
          </w:tcPr>
          <w:p w14:paraId="0A53394E" w14:textId="77777777" w:rsidR="005F13F0" w:rsidRPr="006F27F2" w:rsidRDefault="004F2642" w:rsidP="005F1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5F13F0" w:rsidRPr="006F27F2" w14:paraId="7AF1A5F6" w14:textId="77777777" w:rsidTr="0028621D">
        <w:trPr>
          <w:trHeight w:val="370"/>
        </w:trPr>
        <w:tc>
          <w:tcPr>
            <w:tcW w:w="2965" w:type="dxa"/>
          </w:tcPr>
          <w:p w14:paraId="24C4F9A2" w14:textId="77777777" w:rsidR="005F13F0" w:rsidRPr="006F27F2" w:rsidRDefault="005F13F0" w:rsidP="005F13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F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F</w:t>
            </w:r>
          </w:p>
        </w:tc>
        <w:tc>
          <w:tcPr>
            <w:tcW w:w="2160" w:type="dxa"/>
          </w:tcPr>
          <w:p w14:paraId="33A987E8" w14:textId="77777777" w:rsidR="005F13F0" w:rsidRPr="006F27F2" w:rsidRDefault="004F2642" w:rsidP="005F1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2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2790" w:type="dxa"/>
          </w:tcPr>
          <w:p w14:paraId="09CF90C6" w14:textId="77777777" w:rsidR="005F13F0" w:rsidRPr="006F27F2" w:rsidRDefault="004F2642" w:rsidP="005F1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5F13F0" w:rsidRPr="006F27F2" w14:paraId="5B0D5A42" w14:textId="77777777" w:rsidTr="0028621D">
        <w:trPr>
          <w:trHeight w:val="381"/>
        </w:trPr>
        <w:tc>
          <w:tcPr>
            <w:tcW w:w="2965" w:type="dxa"/>
          </w:tcPr>
          <w:p w14:paraId="2378CAC0" w14:textId="77777777" w:rsidR="005F13F0" w:rsidRPr="006F27F2" w:rsidRDefault="005F13F0" w:rsidP="005F13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F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JBL</w:t>
            </w:r>
          </w:p>
        </w:tc>
        <w:tc>
          <w:tcPr>
            <w:tcW w:w="2160" w:type="dxa"/>
          </w:tcPr>
          <w:p w14:paraId="6C06EF4E" w14:textId="77777777" w:rsidR="005F13F0" w:rsidRPr="006F27F2" w:rsidRDefault="004F2642" w:rsidP="005F1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2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790" w:type="dxa"/>
          </w:tcPr>
          <w:p w14:paraId="61176F15" w14:textId="77777777" w:rsidR="005F13F0" w:rsidRPr="006F27F2" w:rsidRDefault="004F2642" w:rsidP="005F1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2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5F13F0" w:rsidRPr="006F27F2" w14:paraId="4EBA690B" w14:textId="77777777" w:rsidTr="0028621D">
        <w:trPr>
          <w:trHeight w:val="381"/>
        </w:trPr>
        <w:tc>
          <w:tcPr>
            <w:tcW w:w="2965" w:type="dxa"/>
          </w:tcPr>
          <w:p w14:paraId="2A4C89D1" w14:textId="77777777" w:rsidR="005F13F0" w:rsidRPr="006F27F2" w:rsidRDefault="005F13F0" w:rsidP="005F13F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F27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JF</w:t>
            </w:r>
          </w:p>
        </w:tc>
        <w:tc>
          <w:tcPr>
            <w:tcW w:w="2160" w:type="dxa"/>
          </w:tcPr>
          <w:p w14:paraId="554FE9B8" w14:textId="77777777" w:rsidR="005F13F0" w:rsidRPr="006F27F2" w:rsidRDefault="004F2642" w:rsidP="005F1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2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2790" w:type="dxa"/>
          </w:tcPr>
          <w:p w14:paraId="75C62D07" w14:textId="77777777" w:rsidR="005F13F0" w:rsidRPr="006F27F2" w:rsidRDefault="004F2642" w:rsidP="005F1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2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</w:tbl>
    <w:p w14:paraId="605C9C71" w14:textId="77777777" w:rsidR="0066168C" w:rsidRPr="006F27F2" w:rsidRDefault="005F13F0" w:rsidP="005F13F0">
      <w:pPr>
        <w:autoSpaceDE w:val="0"/>
        <w:autoSpaceDN w:val="0"/>
        <w:adjustRightInd w:val="0"/>
        <w:spacing w:after="0" w:line="360" w:lineRule="auto"/>
        <w:jc w:val="both"/>
        <w:rPr>
          <w:rStyle w:val="e24kjd"/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F27F2">
        <w:rPr>
          <w:rStyle w:val="e24kjd"/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*</w:t>
      </w:r>
      <w:r w:rsidR="0066168C" w:rsidRPr="006F27F2">
        <w:rPr>
          <w:rStyle w:val="e24kjd"/>
          <w:rFonts w:ascii="Times New Roman" w:hAnsi="Times New Roman" w:cs="Times New Roman"/>
          <w:bCs/>
          <w:color w:val="000000" w:themeColor="text1"/>
          <w:sz w:val="24"/>
          <w:szCs w:val="24"/>
        </w:rPr>
        <w:t>PBL placebo baseline; PF placebo final; PJBL PomJ baseline; PJF PomJ final.</w:t>
      </w:r>
    </w:p>
    <w:p w14:paraId="5BEA85E6" w14:textId="2385B22C" w:rsidR="005F13F0" w:rsidRPr="006F27F2" w:rsidRDefault="005F13F0" w:rsidP="00C306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A748F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F264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264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-group </w:t>
      </w:r>
      <w:r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ce between PomJ and 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Placebo</w:t>
      </w:r>
      <w:r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</w:t>
      </w:r>
      <w:r w:rsidR="004F264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s in BVMT-R Learning Score between baseline and 12 month</w:t>
      </w:r>
      <w:r w:rsidR="004F264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B61F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nn-Whitney</w:t>
      </w:r>
      <w:r w:rsidR="00B61FF7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748F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="006F27F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="004F264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6F27F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4F264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.2</w:t>
      </w:r>
      <w:r w:rsidR="00BA748F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PomJ 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ge: </w:t>
      </w:r>
      <w:r w:rsidR="00BA748F" w:rsidRPr="006F27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lcoxon signed rank test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 = </w:t>
      </w:r>
      <w:r w:rsidR="006F27F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A748F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91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within </w:t>
      </w:r>
      <w:r w:rsidR="006F27F2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PL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: </w:t>
      </w:r>
      <w:r w:rsidR="00BA748F" w:rsidRPr="006F27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ilcoxon signed rank test 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p = 0.</w:t>
      </w:r>
      <w:r w:rsidR="00BA748F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>31</w:t>
      </w:r>
      <w:r w:rsidR="00C306F5" w:rsidRPr="006F2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F1FA324" w14:textId="77777777" w:rsidR="005F13F0" w:rsidRPr="005F13F0" w:rsidRDefault="005F13F0" w:rsidP="005F13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C28D13" w14:textId="77777777" w:rsidR="0066168C" w:rsidRDefault="0066168C" w:rsidP="0066168C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41AAC215" w14:textId="77777777" w:rsidR="00527426" w:rsidRDefault="00D11B9C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D11B9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Figure 1</w:t>
      </w:r>
    </w:p>
    <w:p w14:paraId="4EE4719A" w14:textId="77777777" w:rsidR="00E46164" w:rsidRPr="00E46164" w:rsidRDefault="00DC08E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9FB5D9" wp14:editId="720FF2B6">
            <wp:extent cx="5865962" cy="4620698"/>
            <wp:effectExtent l="0" t="0" r="190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2356" cy="4625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6EFD9" w14:textId="77777777" w:rsidR="00E46164" w:rsidRDefault="00E46164" w:rsidP="002B1164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46164">
        <w:rPr>
          <w:rFonts w:ascii="Times New Roman" w:hAnsi="Times New Roman" w:cs="Times New Roman"/>
          <w:b/>
          <w:noProof/>
          <w:sz w:val="24"/>
          <w:szCs w:val="24"/>
        </w:rPr>
        <w:t>Supplementary Figure 1</w:t>
      </w:r>
      <w:r w:rsidRPr="00E46164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icrobiome diversity analysis. </w:t>
      </w:r>
      <w:r w:rsidRPr="00E4616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46164">
        <w:rPr>
          <w:rFonts w:ascii="Times New Roman" w:hAnsi="Times New Roman" w:cs="Times New Roman"/>
          <w:noProof/>
          <w:sz w:val="24"/>
          <w:szCs w:val="24"/>
        </w:rPr>
        <w:t>Alpha diversity analysis of fecal microbiota</w:t>
      </w:r>
      <w:r w:rsidR="00FA4FC0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A4FC0" w:rsidRPr="00FA4FC0">
        <w:rPr>
          <w:rFonts w:ascii="Times New Roman" w:hAnsi="Times New Roman" w:cs="Times New Roman"/>
          <w:noProof/>
          <w:sz w:val="24"/>
          <w:szCs w:val="24"/>
        </w:rPr>
        <w:t>Data are displayed as mean ± SEM</w:t>
      </w:r>
      <w:r w:rsidRPr="00E46164">
        <w:rPr>
          <w:rFonts w:ascii="Times New Roman" w:hAnsi="Times New Roman" w:cs="Times New Roman"/>
          <w:noProof/>
          <w:sz w:val="24"/>
          <w:szCs w:val="24"/>
        </w:rPr>
        <w:t>. (</w:t>
      </w:r>
      <w:r w:rsidRPr="00E46164"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E46164">
        <w:rPr>
          <w:rFonts w:ascii="Times New Roman" w:hAnsi="Times New Roman" w:cs="Times New Roman"/>
          <w:noProof/>
          <w:sz w:val="24"/>
          <w:szCs w:val="24"/>
        </w:rPr>
        <w:t>) Chao1 index and (</w:t>
      </w:r>
      <w:r w:rsidRPr="00E46164">
        <w:rPr>
          <w:rFonts w:ascii="Times New Roman" w:hAnsi="Times New Roman" w:cs="Times New Roman"/>
          <w:b/>
          <w:noProof/>
          <w:sz w:val="24"/>
          <w:szCs w:val="24"/>
        </w:rPr>
        <w:t>B</w:t>
      </w:r>
      <w:r w:rsidRPr="00E46164">
        <w:rPr>
          <w:rFonts w:ascii="Times New Roman" w:hAnsi="Times New Roman" w:cs="Times New Roman"/>
          <w:noProof/>
          <w:sz w:val="24"/>
          <w:szCs w:val="24"/>
        </w:rPr>
        <w:t xml:space="preserve">) Shannon index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E46164">
        <w:rPr>
          <w:rFonts w:ascii="Times New Roman" w:hAnsi="Times New Roman" w:cs="Times New Roman"/>
          <w:b/>
          <w:noProof/>
          <w:sz w:val="24"/>
          <w:szCs w:val="24"/>
        </w:rPr>
        <w:t>C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2063E7">
        <w:rPr>
          <w:rFonts w:ascii="Times New Roman" w:hAnsi="Times New Roman" w:cs="Times New Roman"/>
          <w:noProof/>
          <w:sz w:val="24"/>
          <w:szCs w:val="24"/>
        </w:rPr>
        <w:t xml:space="preserve">Principal coordinate analysis plot of beta-diversity measure Bray-Curtis dissimilarity. </w:t>
      </w:r>
      <w:r w:rsidR="004B25AF">
        <w:rPr>
          <w:rFonts w:ascii="Times New Roman" w:hAnsi="Times New Roman" w:cs="Times New Roman"/>
          <w:sz w:val="24"/>
          <w:szCs w:val="24"/>
          <w:lang w:val="en"/>
        </w:rPr>
        <w:t xml:space="preserve">For alpha diversity, </w:t>
      </w:r>
      <w:r w:rsidR="004B25AF" w:rsidRPr="002641EB">
        <w:rPr>
          <w:rFonts w:ascii="Times New Roman" w:hAnsi="Times New Roman" w:cs="Times New Roman"/>
          <w:sz w:val="24"/>
          <w:szCs w:val="24"/>
          <w:lang w:val="en"/>
        </w:rPr>
        <w:t xml:space="preserve">ANCOVA model adjusted for baseline value was used to compare over time outcome changes between PL and PomJ groups. </w:t>
      </w:r>
      <w:r w:rsidR="004B25AF" w:rsidRPr="002641EB">
        <w:rPr>
          <w:rFonts w:ascii="Times New Roman" w:hAnsi="Times New Roman" w:cs="Times New Roman"/>
          <w:sz w:val="24"/>
          <w:szCs w:val="24"/>
        </w:rPr>
        <w:t xml:space="preserve">Within group changes were analyzed by </w:t>
      </w:r>
      <w:r w:rsidR="00E010ED" w:rsidRPr="002641EB">
        <w:rPr>
          <w:rStyle w:val="e24kjd"/>
          <w:rFonts w:ascii="Times New Roman" w:hAnsi="Times New Roman" w:cs="Times New Roman"/>
          <w:color w:val="222222"/>
          <w:sz w:val="24"/>
          <w:szCs w:val="24"/>
        </w:rPr>
        <w:t xml:space="preserve">Wilcoxon signed ranks </w:t>
      </w:r>
      <w:r w:rsidR="00E010ED" w:rsidRPr="00076FA1">
        <w:rPr>
          <w:rStyle w:val="e24kjd"/>
          <w:rFonts w:ascii="Times New Roman" w:hAnsi="Times New Roman" w:cs="Times New Roman"/>
          <w:bCs/>
          <w:color w:val="222222"/>
          <w:sz w:val="24"/>
          <w:szCs w:val="24"/>
        </w:rPr>
        <w:t>test</w:t>
      </w:r>
      <w:r w:rsidR="004B25AF" w:rsidRPr="002641EB">
        <w:rPr>
          <w:rStyle w:val="e24kjd"/>
          <w:rFonts w:ascii="Times New Roman" w:hAnsi="Times New Roman" w:cs="Times New Roman"/>
          <w:b/>
          <w:bCs/>
          <w:color w:val="222222"/>
          <w:sz w:val="24"/>
          <w:szCs w:val="24"/>
        </w:rPr>
        <w:t>.</w:t>
      </w:r>
    </w:p>
    <w:p w14:paraId="328C1593" w14:textId="77777777" w:rsidR="00953B65" w:rsidRDefault="00953B65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432475A7" w14:textId="77777777" w:rsidR="00953B65" w:rsidRDefault="00953B65" w:rsidP="00953B65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Figure 2</w:t>
      </w:r>
    </w:p>
    <w:p w14:paraId="68C26BEB" w14:textId="77777777" w:rsidR="00953B65" w:rsidRDefault="00E63630" w:rsidP="00E46164">
      <w:pPr>
        <w:rPr>
          <w:noProof/>
        </w:rPr>
      </w:pPr>
      <w:r>
        <w:rPr>
          <w:noProof/>
        </w:rPr>
        <w:drawing>
          <wp:inline distT="0" distB="0" distL="0" distR="0" wp14:anchorId="68DF28C0" wp14:editId="542B38AC">
            <wp:extent cx="5943600" cy="3834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A_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317ED" w14:textId="77777777" w:rsidR="00953B65" w:rsidRDefault="00953B65" w:rsidP="00E46164">
      <w:pPr>
        <w:rPr>
          <w:noProof/>
        </w:rPr>
      </w:pPr>
    </w:p>
    <w:p w14:paraId="42A994BF" w14:textId="77777777" w:rsidR="002C609B" w:rsidRPr="005F18D0" w:rsidRDefault="002C609B" w:rsidP="002B11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8D0">
        <w:rPr>
          <w:rFonts w:ascii="Times New Roman" w:hAnsi="Times New Roman" w:cs="Times New Roman"/>
          <w:b/>
          <w:noProof/>
          <w:sz w:val="24"/>
          <w:szCs w:val="24"/>
        </w:rPr>
        <w:t>Supplementary Figure 2</w:t>
      </w:r>
      <w:r w:rsidRPr="005F18D0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5F18D0">
        <w:rPr>
          <w:rFonts w:ascii="Times New Roman" w:hAnsi="Times New Roman" w:cs="Times New Roman"/>
          <w:sz w:val="24"/>
          <w:szCs w:val="24"/>
        </w:rPr>
        <w:t xml:space="preserve"> Serum amino acids in experimental mice</w:t>
      </w:r>
      <w:r w:rsidR="00F627E0" w:rsidRPr="005F18D0">
        <w:rPr>
          <w:rFonts w:ascii="Times New Roman" w:hAnsi="Times New Roman" w:cs="Times New Roman"/>
          <w:sz w:val="24"/>
          <w:szCs w:val="24"/>
        </w:rPr>
        <w:t xml:space="preserve"> fed with HF</w:t>
      </w:r>
      <w:r w:rsidRPr="005F18D0">
        <w:rPr>
          <w:rFonts w:ascii="Times New Roman" w:hAnsi="Times New Roman" w:cs="Times New Roman"/>
          <w:sz w:val="24"/>
          <w:szCs w:val="24"/>
        </w:rPr>
        <w:t>HS diet or HF/HS diets supplemented with EA or UA for 8 weeks. (A) Tryrosine</w:t>
      </w:r>
      <w:r w:rsidR="00310D2D">
        <w:rPr>
          <w:rFonts w:ascii="Times New Roman" w:hAnsi="Times New Roman" w:cs="Times New Roman"/>
          <w:sz w:val="24"/>
          <w:szCs w:val="24"/>
        </w:rPr>
        <w:t>, (B) Cysteine, (C) Prolin</w:t>
      </w:r>
      <w:r w:rsidRPr="005F18D0">
        <w:rPr>
          <w:rFonts w:ascii="Times New Roman" w:hAnsi="Times New Roman" w:cs="Times New Roman"/>
          <w:sz w:val="24"/>
          <w:szCs w:val="24"/>
        </w:rPr>
        <w:t xml:space="preserve">e, (D) Lysine, (E) Methioinine, (F) Phenylalanine  and (G)  </w:t>
      </w:r>
      <w:r w:rsidRPr="0028384D">
        <w:rPr>
          <w:rFonts w:ascii="Times New Roman" w:hAnsi="Times New Roman" w:cs="Times New Roman"/>
          <w:color w:val="000000" w:themeColor="text1"/>
          <w:sz w:val="24"/>
          <w:szCs w:val="24"/>
        </w:rPr>
        <w:t>Histi</w:t>
      </w:r>
      <w:r w:rsidR="00310D2D" w:rsidRPr="0028384D">
        <w:rPr>
          <w:rFonts w:ascii="Times New Roman" w:hAnsi="Times New Roman" w:cs="Times New Roman"/>
          <w:color w:val="000000" w:themeColor="text1"/>
          <w:sz w:val="24"/>
          <w:szCs w:val="24"/>
        </w:rPr>
        <w:t>di</w:t>
      </w:r>
      <w:r w:rsidRPr="0028384D">
        <w:rPr>
          <w:rFonts w:ascii="Times New Roman" w:hAnsi="Times New Roman" w:cs="Times New Roman"/>
          <w:color w:val="000000" w:themeColor="text1"/>
          <w:sz w:val="24"/>
          <w:szCs w:val="24"/>
        </w:rPr>
        <w:t>ne</w:t>
      </w:r>
      <w:r w:rsidRPr="005F18D0">
        <w:rPr>
          <w:rFonts w:ascii="Times New Roman" w:hAnsi="Times New Roman" w:cs="Times New Roman"/>
          <w:sz w:val="24"/>
          <w:szCs w:val="24"/>
        </w:rPr>
        <w:t xml:space="preserve">. Data are presented as means ± SEMs. </w:t>
      </w:r>
      <w:r w:rsidR="005F18D0" w:rsidRPr="005F18D0">
        <w:rPr>
          <w:rFonts w:ascii="Times New Roman" w:hAnsi="Times New Roman" w:cs="Times New Roman"/>
          <w:sz w:val="24"/>
          <w:szCs w:val="24"/>
        </w:rPr>
        <w:t xml:space="preserve">Data were analyzed by one-way ANOVA, followed by Tukey-Kramer multiple comparison procedure.  </w:t>
      </w:r>
      <w:r w:rsidR="005F18D0">
        <w:rPr>
          <w:rFonts w:ascii="Times New Roman" w:hAnsi="Times New Roman" w:cs="Times New Roman"/>
          <w:sz w:val="24"/>
          <w:szCs w:val="24"/>
        </w:rPr>
        <w:t>L</w:t>
      </w:r>
      <w:r w:rsidRPr="005F18D0">
        <w:rPr>
          <w:rFonts w:ascii="Times New Roman" w:hAnsi="Times New Roman" w:cs="Times New Roman"/>
          <w:sz w:val="24"/>
          <w:szCs w:val="24"/>
        </w:rPr>
        <w:t xml:space="preserve">abeled means without a common letter differ, </w:t>
      </w:r>
      <w:bookmarkStart w:id="0" w:name="_GoBack"/>
      <w:r w:rsidRPr="00A61174">
        <w:rPr>
          <w:rFonts w:ascii="Times New Roman" w:hAnsi="Times New Roman" w:cs="Times New Roman"/>
          <w:i/>
          <w:sz w:val="24"/>
          <w:szCs w:val="24"/>
        </w:rPr>
        <w:t>P</w:t>
      </w:r>
      <w:bookmarkEnd w:id="0"/>
      <w:r w:rsidRPr="005F18D0">
        <w:rPr>
          <w:rFonts w:ascii="Times New Roman" w:hAnsi="Times New Roman" w:cs="Times New Roman"/>
          <w:sz w:val="24"/>
          <w:szCs w:val="24"/>
        </w:rPr>
        <w:t>&lt;0.05.</w:t>
      </w:r>
    </w:p>
    <w:p w14:paraId="7EBC3F52" w14:textId="77777777" w:rsidR="00953B65" w:rsidRDefault="00953B65" w:rsidP="00E46164">
      <w:pPr>
        <w:rPr>
          <w:noProof/>
        </w:rPr>
      </w:pPr>
    </w:p>
    <w:p w14:paraId="16D62820" w14:textId="77777777" w:rsidR="00953B65" w:rsidRDefault="00953B65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30CE0681" w14:textId="77777777" w:rsidR="00953B65" w:rsidRDefault="00953B65" w:rsidP="00953B65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Figure 3</w:t>
      </w:r>
    </w:p>
    <w:p w14:paraId="6ADC4326" w14:textId="77777777" w:rsidR="00953B65" w:rsidRDefault="0028384D" w:rsidP="00953B65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92A000B" wp14:editId="7B506C80">
            <wp:extent cx="5943600" cy="27971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CAA_BCKA_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9032A" w14:textId="77777777" w:rsidR="00EC6D7D" w:rsidRPr="0088495E" w:rsidRDefault="00EC6D7D" w:rsidP="00CB27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lementary Figure 3</w:t>
      </w:r>
      <w:r w:rsidRPr="002641E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2641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um BCAAs and its metabolites BCKAs in</w:t>
      </w:r>
      <w:r w:rsidRPr="002C609B">
        <w:rPr>
          <w:rFonts w:ascii="Times New Roman" w:hAnsi="Times New Roman" w:cs="Times New Roman"/>
          <w:sz w:val="24"/>
          <w:szCs w:val="24"/>
        </w:rPr>
        <w:t xml:space="preserve"> </w:t>
      </w:r>
      <w:r w:rsidRPr="00236DE8">
        <w:rPr>
          <w:rFonts w:ascii="Times New Roman" w:hAnsi="Times New Roman" w:cs="Times New Roman"/>
          <w:sz w:val="24"/>
          <w:szCs w:val="24"/>
        </w:rPr>
        <w:t>experimental mice</w:t>
      </w:r>
      <w:r>
        <w:rPr>
          <w:rFonts w:ascii="Times New Roman" w:hAnsi="Times New Roman" w:cs="Times New Roman"/>
          <w:sz w:val="24"/>
          <w:szCs w:val="24"/>
        </w:rPr>
        <w:t xml:space="preserve"> fed with HF/HS diet or HF/HS diets supplemented with EA or UA for 8 weeks.</w:t>
      </w:r>
      <w:r w:rsidRPr="00236DE8">
        <w:rPr>
          <w:rFonts w:ascii="Times New Roman" w:hAnsi="Times New Roman" w:cs="Times New Roman"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>Leucine</w:t>
      </w:r>
      <w:r w:rsidRPr="00236DE8">
        <w:rPr>
          <w:rFonts w:ascii="Times New Roman" w:hAnsi="Times New Roman" w:cs="Times New Roman"/>
          <w:sz w:val="24"/>
          <w:szCs w:val="24"/>
        </w:rPr>
        <w:t xml:space="preserve">, (B) </w:t>
      </w:r>
      <w:r>
        <w:rPr>
          <w:rFonts w:ascii="Times New Roman" w:hAnsi="Times New Roman" w:cs="Times New Roman"/>
          <w:sz w:val="24"/>
          <w:szCs w:val="24"/>
        </w:rPr>
        <w:t>Isoleucine</w:t>
      </w:r>
      <w:r w:rsidRPr="00236DE8">
        <w:rPr>
          <w:rFonts w:ascii="Times New Roman" w:hAnsi="Times New Roman" w:cs="Times New Roman"/>
          <w:sz w:val="24"/>
          <w:szCs w:val="24"/>
        </w:rPr>
        <w:t xml:space="preserve">, (C) </w:t>
      </w:r>
      <w:r>
        <w:rPr>
          <w:rFonts w:ascii="Times New Roman" w:hAnsi="Times New Roman" w:cs="Times New Roman"/>
          <w:sz w:val="24"/>
          <w:szCs w:val="24"/>
        </w:rPr>
        <w:t>Valine,</w:t>
      </w:r>
      <w:r w:rsidRPr="00236DE8">
        <w:rPr>
          <w:rFonts w:ascii="Times New Roman" w:hAnsi="Times New Roman" w:cs="Times New Roman"/>
          <w:sz w:val="24"/>
          <w:szCs w:val="24"/>
        </w:rPr>
        <w:t xml:space="preserve"> (D)</w:t>
      </w:r>
      <w:r w:rsidRPr="00EC6D7D">
        <w:t xml:space="preserve"> </w:t>
      </w:r>
      <w:r w:rsidRPr="00EC6D7D">
        <w:rPr>
          <w:rFonts w:ascii="Times New Roman" w:hAnsi="Times New Roman" w:cs="Times New Roman"/>
          <w:sz w:val="24"/>
          <w:szCs w:val="24"/>
        </w:rPr>
        <w:t xml:space="preserve">alpha-ketoisocaproic (KIC),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EC6D7D">
        <w:rPr>
          <w:rFonts w:ascii="Times New Roman" w:hAnsi="Times New Roman" w:cs="Times New Roman"/>
          <w:sz w:val="24"/>
          <w:szCs w:val="24"/>
        </w:rPr>
        <w:t xml:space="preserve">alpha-keto-beta-methylvaleric (KMV) </w:t>
      </w:r>
      <w:r>
        <w:rPr>
          <w:rFonts w:ascii="Times New Roman" w:hAnsi="Times New Roman" w:cs="Times New Roman"/>
          <w:sz w:val="24"/>
          <w:szCs w:val="24"/>
        </w:rPr>
        <w:t xml:space="preserve">and (F) </w:t>
      </w:r>
      <w:r w:rsidRPr="00EC6D7D">
        <w:rPr>
          <w:rFonts w:ascii="Times New Roman" w:hAnsi="Times New Roman" w:cs="Times New Roman"/>
          <w:sz w:val="24"/>
          <w:szCs w:val="24"/>
        </w:rPr>
        <w:t>alpha-ketoisovaleric (KIV)</w:t>
      </w:r>
      <w:r>
        <w:rPr>
          <w:rFonts w:ascii="Times New Roman" w:hAnsi="Times New Roman" w:cs="Times New Roman"/>
          <w:sz w:val="24"/>
          <w:szCs w:val="24"/>
        </w:rPr>
        <w:t xml:space="preserve"> acids.</w:t>
      </w:r>
      <w:r w:rsidRPr="00EC6D7D">
        <w:rPr>
          <w:rFonts w:ascii="Times New Roman" w:hAnsi="Times New Roman" w:cs="Times New Roman"/>
          <w:sz w:val="24"/>
          <w:szCs w:val="24"/>
        </w:rPr>
        <w:t xml:space="preserve"> </w:t>
      </w:r>
      <w:r w:rsidRPr="00236DE8">
        <w:rPr>
          <w:rFonts w:ascii="Times New Roman" w:hAnsi="Times New Roman" w:cs="Times New Roman"/>
          <w:sz w:val="24"/>
          <w:szCs w:val="24"/>
        </w:rPr>
        <w:t>Data are presented as</w:t>
      </w:r>
      <w:r w:rsidRPr="008849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s ± SEMs.</w:t>
      </w:r>
      <w:r w:rsidRPr="0088495E">
        <w:t xml:space="preserve"> </w:t>
      </w:r>
      <w:r w:rsidRPr="0088495E">
        <w:rPr>
          <w:rFonts w:ascii="Times New Roman" w:hAnsi="Times New Roman" w:cs="Times New Roman"/>
          <w:sz w:val="24"/>
          <w:szCs w:val="24"/>
        </w:rPr>
        <w:t>Labeled means with</w:t>
      </w:r>
      <w:r>
        <w:rPr>
          <w:rFonts w:ascii="Times New Roman" w:hAnsi="Times New Roman" w:cs="Times New Roman"/>
          <w:sz w:val="24"/>
          <w:szCs w:val="24"/>
        </w:rPr>
        <w:t xml:space="preserve">out a common letter differ, </w:t>
      </w:r>
      <w:r w:rsidRPr="00A6117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88495E">
        <w:rPr>
          <w:rFonts w:ascii="Times New Roman" w:hAnsi="Times New Roman" w:cs="Times New Roman"/>
          <w:sz w:val="24"/>
          <w:szCs w:val="24"/>
        </w:rPr>
        <w:t>0.05.</w:t>
      </w:r>
    </w:p>
    <w:p w14:paraId="37CB2D90" w14:textId="77777777" w:rsidR="00953B65" w:rsidRPr="00E46164" w:rsidRDefault="00953B65" w:rsidP="00E46164">
      <w:pPr>
        <w:rPr>
          <w:noProof/>
        </w:rPr>
      </w:pPr>
    </w:p>
    <w:sectPr w:rsidR="00953B65" w:rsidRPr="00E46164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E704B" w14:textId="77777777" w:rsidR="00C71332" w:rsidRDefault="00C71332" w:rsidP="008C5A0F">
      <w:pPr>
        <w:spacing w:after="0" w:line="240" w:lineRule="auto"/>
      </w:pPr>
      <w:r>
        <w:separator/>
      </w:r>
    </w:p>
  </w:endnote>
  <w:endnote w:type="continuationSeparator" w:id="0">
    <w:p w14:paraId="29AFD155" w14:textId="77777777" w:rsidR="00C71332" w:rsidRDefault="00C71332" w:rsidP="008C5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tter Gothic Std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7CC0C" w14:textId="77777777" w:rsidR="00C71332" w:rsidRDefault="00C71332" w:rsidP="008C5A0F">
      <w:pPr>
        <w:spacing w:after="0" w:line="240" w:lineRule="auto"/>
      </w:pPr>
      <w:r>
        <w:separator/>
      </w:r>
    </w:p>
  </w:footnote>
  <w:footnote w:type="continuationSeparator" w:id="0">
    <w:p w14:paraId="00CA368E" w14:textId="77777777" w:rsidR="00C71332" w:rsidRDefault="00C71332" w:rsidP="008C5A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8E9D" w14:textId="07BA7751" w:rsidR="008C5A0F" w:rsidRDefault="008C5A0F" w:rsidP="008C5A0F">
    <w:pPr>
      <w:spacing w:line="360" w:lineRule="auto"/>
      <w:jc w:val="both"/>
      <w:rPr>
        <w:rFonts w:ascii="Times New Roman" w:hAnsi="Times New Roman" w:cs="Times New Roman"/>
        <w:b/>
        <w:color w:val="000000" w:themeColor="text1"/>
        <w:sz w:val="24"/>
        <w:szCs w:val="24"/>
        <w:lang w:val="en"/>
      </w:rPr>
    </w:pPr>
    <w:r w:rsidRPr="00C1030D">
      <w:rPr>
        <w:rFonts w:ascii="Times New Roman" w:hAnsi="Times New Roman" w:cs="Times New Roman"/>
        <w:b/>
        <w:color w:val="000000" w:themeColor="text1"/>
        <w:sz w:val="24"/>
        <w:szCs w:val="24"/>
        <w:lang w:val="en"/>
      </w:rPr>
      <w:t>Pomegranate Metabolites Impact Tryptophan Metabolism in Humans</w:t>
    </w:r>
    <w:r>
      <w:rPr>
        <w:rFonts w:ascii="Times New Roman" w:hAnsi="Times New Roman" w:cs="Times New Roman"/>
        <w:b/>
        <w:color w:val="000000" w:themeColor="text1"/>
        <w:sz w:val="24"/>
        <w:szCs w:val="24"/>
        <w:lang w:val="en"/>
      </w:rPr>
      <w:t xml:space="preserve"> and Mice</w:t>
    </w:r>
  </w:p>
  <w:p w14:paraId="178013A1" w14:textId="64CC30B7" w:rsidR="008C5A0F" w:rsidRDefault="008C5A0F" w:rsidP="008C5A0F">
    <w:pPr>
      <w:spacing w:line="360" w:lineRule="auto"/>
      <w:jc w:val="both"/>
      <w:rPr>
        <w:rFonts w:ascii="Times New Roman" w:hAnsi="Times New Roman" w:cs="Times New Roman"/>
        <w:b/>
        <w:color w:val="000000" w:themeColor="text1"/>
        <w:sz w:val="24"/>
        <w:szCs w:val="24"/>
        <w:lang w:val="en"/>
      </w:rPr>
    </w:pPr>
    <w:r>
      <w:rPr>
        <w:rFonts w:ascii="Times New Roman" w:hAnsi="Times New Roman" w:cs="Times New Roman"/>
        <w:b/>
        <w:color w:val="000000" w:themeColor="text1"/>
        <w:sz w:val="24"/>
        <w:szCs w:val="24"/>
        <w:lang w:val="en"/>
      </w:rPr>
      <w:t>Jieping Yang</w:t>
    </w:r>
  </w:p>
  <w:p w14:paraId="0875B99F" w14:textId="317A506D" w:rsidR="008C5A0F" w:rsidRPr="008C5A0F" w:rsidRDefault="008C5A0F" w:rsidP="008C5A0F">
    <w:pPr>
      <w:spacing w:line="360" w:lineRule="auto"/>
      <w:jc w:val="both"/>
      <w:rPr>
        <w:rFonts w:ascii="Times New Roman" w:hAnsi="Times New Roman" w:cs="Times New Roman"/>
        <w:b/>
        <w:color w:val="000000" w:themeColor="text1"/>
        <w:sz w:val="24"/>
        <w:szCs w:val="24"/>
        <w:lang w:val="en"/>
      </w:rPr>
    </w:pPr>
    <w:r>
      <w:rPr>
        <w:rFonts w:ascii="Times New Roman" w:hAnsi="Times New Roman" w:cs="Times New Roman"/>
        <w:b/>
        <w:color w:val="000000" w:themeColor="text1"/>
        <w:sz w:val="24"/>
        <w:szCs w:val="24"/>
        <w:lang w:val="en"/>
      </w:rPr>
      <w:t>Online Supplementary materials</w:t>
    </w:r>
  </w:p>
  <w:p w14:paraId="4DA0BB0D" w14:textId="77777777" w:rsidR="008C5A0F" w:rsidRDefault="008C5A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8738A"/>
    <w:multiLevelType w:val="hybridMultilevel"/>
    <w:tmpl w:val="249499CA"/>
    <w:lvl w:ilvl="0" w:tplc="50A436D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9"/>
    <w:rsid w:val="00016037"/>
    <w:rsid w:val="00040D87"/>
    <w:rsid w:val="001346AC"/>
    <w:rsid w:val="00175285"/>
    <w:rsid w:val="001D7465"/>
    <w:rsid w:val="002063E7"/>
    <w:rsid w:val="00226BE8"/>
    <w:rsid w:val="0028384D"/>
    <w:rsid w:val="0029563F"/>
    <w:rsid w:val="002B1164"/>
    <w:rsid w:val="002C609B"/>
    <w:rsid w:val="002E2D74"/>
    <w:rsid w:val="00310D2D"/>
    <w:rsid w:val="00407328"/>
    <w:rsid w:val="00486E12"/>
    <w:rsid w:val="004B25AF"/>
    <w:rsid w:val="004E2CF0"/>
    <w:rsid w:val="004E77F9"/>
    <w:rsid w:val="004F2642"/>
    <w:rsid w:val="00527426"/>
    <w:rsid w:val="005F13F0"/>
    <w:rsid w:val="005F18D0"/>
    <w:rsid w:val="0066168C"/>
    <w:rsid w:val="006F27F2"/>
    <w:rsid w:val="007D59A1"/>
    <w:rsid w:val="008C5A0F"/>
    <w:rsid w:val="008D3586"/>
    <w:rsid w:val="0093496F"/>
    <w:rsid w:val="00953B65"/>
    <w:rsid w:val="00A61174"/>
    <w:rsid w:val="00AA18A5"/>
    <w:rsid w:val="00AA5AA3"/>
    <w:rsid w:val="00AF2070"/>
    <w:rsid w:val="00B23981"/>
    <w:rsid w:val="00B3416B"/>
    <w:rsid w:val="00B61FF7"/>
    <w:rsid w:val="00BA748F"/>
    <w:rsid w:val="00BC1694"/>
    <w:rsid w:val="00C306F5"/>
    <w:rsid w:val="00C524FF"/>
    <w:rsid w:val="00C71332"/>
    <w:rsid w:val="00CA3A9D"/>
    <w:rsid w:val="00CB2770"/>
    <w:rsid w:val="00CB3D18"/>
    <w:rsid w:val="00D11B9C"/>
    <w:rsid w:val="00D45A5C"/>
    <w:rsid w:val="00D96F1D"/>
    <w:rsid w:val="00DC08EF"/>
    <w:rsid w:val="00DD0535"/>
    <w:rsid w:val="00E010ED"/>
    <w:rsid w:val="00E2789C"/>
    <w:rsid w:val="00E46164"/>
    <w:rsid w:val="00E63630"/>
    <w:rsid w:val="00EC6D7D"/>
    <w:rsid w:val="00F627E0"/>
    <w:rsid w:val="00FA4FC0"/>
    <w:rsid w:val="00FA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81F43"/>
  <w15:chartTrackingRefBased/>
  <w15:docId w15:val="{7FBC3B6B-6A76-4523-9ACA-D2F7BB3AF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6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A5AA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4B25AF"/>
  </w:style>
  <w:style w:type="paragraph" w:styleId="ListParagraph">
    <w:name w:val="List Paragraph"/>
    <w:basedOn w:val="Normal"/>
    <w:uiPriority w:val="34"/>
    <w:qFormat/>
    <w:rsid w:val="005F13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1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6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6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5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A0F"/>
  </w:style>
  <w:style w:type="paragraph" w:styleId="Footer">
    <w:name w:val="footer"/>
    <w:basedOn w:val="Normal"/>
    <w:link w:val="FooterChar"/>
    <w:uiPriority w:val="99"/>
    <w:unhideWhenUsed/>
    <w:rsid w:val="008C5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852F2-A70D-4BE3-AAE0-081F9CE5C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5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eping</dc:creator>
  <cp:keywords/>
  <dc:description/>
  <cp:lastModifiedBy>Yang, Jieping</cp:lastModifiedBy>
  <cp:revision>10</cp:revision>
  <dcterms:created xsi:type="dcterms:W3CDTF">2020-10-04T02:49:00Z</dcterms:created>
  <dcterms:modified xsi:type="dcterms:W3CDTF">2020-10-08T20:43:00Z</dcterms:modified>
</cp:coreProperties>
</file>